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FF6EE" w14:textId="42FDDB90" w:rsidR="00EA2D7F" w:rsidRDefault="00B87892">
      <w:pPr>
        <w:rPr>
          <w:rFonts w:ascii="Arial" w:hAnsi="Arial" w:cs="Arial"/>
          <w:sz w:val="22"/>
          <w:szCs w:val="22"/>
        </w:rPr>
      </w:pPr>
      <w:r w:rsidRPr="00B87892">
        <w:rPr>
          <w:rFonts w:ascii="Arial" w:hAnsi="Arial" w:cs="Arial"/>
          <w:sz w:val="22"/>
          <w:szCs w:val="22"/>
        </w:rPr>
        <w:t>Source Data</w:t>
      </w:r>
      <w:r>
        <w:rPr>
          <w:rFonts w:ascii="Arial" w:hAnsi="Arial" w:cs="Arial"/>
          <w:sz w:val="22"/>
          <w:szCs w:val="22"/>
        </w:rPr>
        <w:t xml:space="preserve"> file for</w:t>
      </w:r>
    </w:p>
    <w:p w14:paraId="1FDCF42A" w14:textId="7A8FA25B" w:rsidR="00B87892" w:rsidRDefault="00B87892">
      <w:pPr>
        <w:rPr>
          <w:rFonts w:ascii="Arial" w:hAnsi="Arial" w:cs="Arial"/>
          <w:sz w:val="22"/>
          <w:szCs w:val="22"/>
        </w:rPr>
      </w:pPr>
    </w:p>
    <w:p w14:paraId="09594072" w14:textId="77777777" w:rsidR="00B87892" w:rsidRPr="00B87892" w:rsidRDefault="00B87892" w:rsidP="00B87892">
      <w:pPr>
        <w:rPr>
          <w:rFonts w:ascii="Arial" w:hAnsi="Arial" w:cs="Arial"/>
          <w:b/>
          <w:bCs/>
          <w:sz w:val="22"/>
          <w:szCs w:val="22"/>
        </w:rPr>
      </w:pPr>
      <w:r w:rsidRPr="00B87892">
        <w:rPr>
          <w:rFonts w:ascii="Arial" w:hAnsi="Arial" w:cs="Arial"/>
          <w:b/>
          <w:bCs/>
          <w:sz w:val="22"/>
          <w:szCs w:val="22"/>
        </w:rPr>
        <w:t xml:space="preserve">The autoinhibition and the activation mechanisms of the eukaryotic lipid </w:t>
      </w:r>
      <w:proofErr w:type="spellStart"/>
      <w:r w:rsidRPr="00B87892">
        <w:rPr>
          <w:rFonts w:ascii="Arial" w:hAnsi="Arial" w:cs="Arial"/>
          <w:b/>
          <w:bCs/>
          <w:sz w:val="22"/>
          <w:szCs w:val="22"/>
        </w:rPr>
        <w:t>flippase</w:t>
      </w:r>
      <w:proofErr w:type="spellEnd"/>
      <w:r w:rsidRPr="00B87892">
        <w:rPr>
          <w:rFonts w:ascii="Arial" w:hAnsi="Arial" w:cs="Arial"/>
          <w:b/>
          <w:bCs/>
          <w:sz w:val="22"/>
          <w:szCs w:val="22"/>
        </w:rPr>
        <w:t xml:space="preserve"> Drs2p-Cdc50p</w:t>
      </w:r>
    </w:p>
    <w:p w14:paraId="400A1734" w14:textId="77777777" w:rsidR="00B87892" w:rsidRPr="00B87892" w:rsidRDefault="00B87892" w:rsidP="00B87892">
      <w:pPr>
        <w:rPr>
          <w:rFonts w:ascii="Arial" w:hAnsi="Arial" w:cs="Arial"/>
          <w:sz w:val="22"/>
          <w:szCs w:val="22"/>
        </w:rPr>
      </w:pPr>
    </w:p>
    <w:p w14:paraId="5E28EBCC" w14:textId="0C6E2F34" w:rsidR="00B87892" w:rsidRDefault="00B87892" w:rsidP="00B87892">
      <w:pPr>
        <w:rPr>
          <w:rFonts w:ascii="Arial" w:hAnsi="Arial" w:cs="Arial"/>
          <w:sz w:val="22"/>
          <w:szCs w:val="22"/>
        </w:rPr>
      </w:pPr>
      <w:r w:rsidRPr="00B87892">
        <w:rPr>
          <w:rFonts w:ascii="Arial" w:hAnsi="Arial" w:cs="Arial"/>
          <w:sz w:val="22"/>
          <w:szCs w:val="22"/>
        </w:rPr>
        <w:t xml:space="preserve">Lin Bai, Amanda Kovach, </w:t>
      </w:r>
      <w:proofErr w:type="spellStart"/>
      <w:r w:rsidRPr="00B87892">
        <w:rPr>
          <w:rFonts w:ascii="Arial" w:hAnsi="Arial" w:cs="Arial"/>
          <w:sz w:val="22"/>
          <w:szCs w:val="22"/>
        </w:rPr>
        <w:t>Qinglong</w:t>
      </w:r>
      <w:proofErr w:type="spellEnd"/>
      <w:r w:rsidRPr="00B87892">
        <w:rPr>
          <w:rFonts w:ascii="Arial" w:hAnsi="Arial" w:cs="Arial"/>
          <w:sz w:val="22"/>
          <w:szCs w:val="22"/>
        </w:rPr>
        <w:t xml:space="preserve"> You, Hao-Chi Hsu, Gongpu Zhao, and Huilin Li</w:t>
      </w:r>
    </w:p>
    <w:p w14:paraId="7A159ACE" w14:textId="29E0C487" w:rsidR="00B87892" w:rsidRDefault="00B87892" w:rsidP="00B87892">
      <w:pPr>
        <w:rPr>
          <w:rFonts w:ascii="Arial" w:hAnsi="Arial" w:cs="Arial"/>
          <w:sz w:val="22"/>
          <w:szCs w:val="22"/>
        </w:rPr>
      </w:pPr>
    </w:p>
    <w:p w14:paraId="2EE033E7" w14:textId="6A33FBFB" w:rsidR="00B87892" w:rsidRDefault="00B87892" w:rsidP="00B87892">
      <w:pPr>
        <w:rPr>
          <w:rFonts w:ascii="Arial" w:hAnsi="Arial" w:cs="Arial"/>
          <w:sz w:val="22"/>
          <w:szCs w:val="22"/>
        </w:rPr>
      </w:pPr>
    </w:p>
    <w:p w14:paraId="6756CEEE" w14:textId="50FD5B63" w:rsidR="00B87892" w:rsidRDefault="00B87892" w:rsidP="00B878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is file contains the original SDS-PAGE used in Supplementary Figure 1</w:t>
      </w:r>
    </w:p>
    <w:p w14:paraId="22A7D536" w14:textId="1BAB2FD8" w:rsidR="00B87892" w:rsidRDefault="00B87892" w:rsidP="00B87892">
      <w:pPr>
        <w:rPr>
          <w:rFonts w:ascii="Arial" w:hAnsi="Arial" w:cs="Arial"/>
          <w:sz w:val="22"/>
          <w:szCs w:val="22"/>
        </w:rPr>
      </w:pPr>
    </w:p>
    <w:p w14:paraId="11571FED" w14:textId="56709240" w:rsidR="00B87892" w:rsidRDefault="00B87892" w:rsidP="00B8789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4B9AEC7F" w14:textId="116FAFBD" w:rsidR="00B87892" w:rsidRPr="00B87892" w:rsidRDefault="00B87892">
      <w:pPr>
        <w:rPr>
          <w:rFonts w:ascii="Arial" w:hAnsi="Arial" w:cs="Arial"/>
          <w:sz w:val="22"/>
          <w:szCs w:val="22"/>
        </w:rPr>
      </w:pPr>
    </w:p>
    <w:p w14:paraId="04B5A9D9" w14:textId="53D8EFB8" w:rsidR="00B87892" w:rsidRDefault="00B878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2BE4DD8" wp14:editId="3D49D0B8">
            <wp:extent cx="3314700" cy="5321300"/>
            <wp:effectExtent l="0" t="0" r="0" b="0"/>
            <wp:docPr id="2" name="Picture 2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iginal-sds-pag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14D9F" w14:textId="17A53034" w:rsidR="00B87892" w:rsidRDefault="00B87892">
      <w:pPr>
        <w:rPr>
          <w:rFonts w:ascii="Arial" w:hAnsi="Arial" w:cs="Arial"/>
          <w:sz w:val="22"/>
          <w:szCs w:val="22"/>
        </w:rPr>
      </w:pPr>
    </w:p>
    <w:p w14:paraId="37370A9D" w14:textId="18BEB095" w:rsidR="00B87892" w:rsidRPr="00B87892" w:rsidRDefault="00B8789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ource data for the SDS-PAGE gel used in Supplementary Figure 1. </w:t>
      </w:r>
    </w:p>
    <w:sectPr w:rsidR="00B87892" w:rsidRPr="00B87892" w:rsidSect="0016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2"/>
    <w:rsid w:val="000B5A95"/>
    <w:rsid w:val="0015727F"/>
    <w:rsid w:val="00162DC2"/>
    <w:rsid w:val="00181DC1"/>
    <w:rsid w:val="001E0388"/>
    <w:rsid w:val="0021723A"/>
    <w:rsid w:val="00243EFE"/>
    <w:rsid w:val="00277D22"/>
    <w:rsid w:val="002A2992"/>
    <w:rsid w:val="00306C7D"/>
    <w:rsid w:val="003817E4"/>
    <w:rsid w:val="003B7296"/>
    <w:rsid w:val="003F45F5"/>
    <w:rsid w:val="004F3999"/>
    <w:rsid w:val="0050544B"/>
    <w:rsid w:val="0051185E"/>
    <w:rsid w:val="00527AEB"/>
    <w:rsid w:val="005855E8"/>
    <w:rsid w:val="006012FA"/>
    <w:rsid w:val="00686028"/>
    <w:rsid w:val="00747FA4"/>
    <w:rsid w:val="007B2B51"/>
    <w:rsid w:val="008031E4"/>
    <w:rsid w:val="008316BE"/>
    <w:rsid w:val="00897B7B"/>
    <w:rsid w:val="00903778"/>
    <w:rsid w:val="009649A9"/>
    <w:rsid w:val="009668D3"/>
    <w:rsid w:val="00967AE8"/>
    <w:rsid w:val="0099102C"/>
    <w:rsid w:val="00AA4C5E"/>
    <w:rsid w:val="00AB23E9"/>
    <w:rsid w:val="00B87892"/>
    <w:rsid w:val="00BD00A9"/>
    <w:rsid w:val="00C062D5"/>
    <w:rsid w:val="00C26D97"/>
    <w:rsid w:val="00C42EBD"/>
    <w:rsid w:val="00CF6973"/>
    <w:rsid w:val="00D5580B"/>
    <w:rsid w:val="00EA2D7F"/>
    <w:rsid w:val="00EB1E39"/>
    <w:rsid w:val="00F3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7EAC9"/>
  <w14:defaultImageDpi w14:val="32767"/>
  <w15:chartTrackingRefBased/>
  <w15:docId w15:val="{F07039FD-E3F3-374A-9702-463B8129A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1</Characters>
  <Application>Microsoft Office Word</Application>
  <DocSecurity>0</DocSecurity>
  <Lines>2</Lines>
  <Paragraphs>1</Paragraphs>
  <ScaleCrop>false</ScaleCrop>
  <Company>Van Andel Research Institute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uilin</dc:creator>
  <cp:keywords/>
  <dc:description/>
  <cp:lastModifiedBy>Li, Huilin</cp:lastModifiedBy>
  <cp:revision>1</cp:revision>
  <dcterms:created xsi:type="dcterms:W3CDTF">2019-08-12T21:33:00Z</dcterms:created>
  <dcterms:modified xsi:type="dcterms:W3CDTF">2019-08-12T21:39:00Z</dcterms:modified>
</cp:coreProperties>
</file>